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rPr/>
      </w:pPr>
      <w:r>
        <w:rPr/>
        <w:t>Appendix S4</w:t>
      </w:r>
    </w:p>
    <w:p>
      <w:pPr>
        <w:pStyle w:val="Table"/>
        <w:rPr/>
      </w:pPr>
      <w:r>
        <w:rPr/>
        <w:t>Discrimination and calibration of the model applied to the external cohort</w:t>
      </w:r>
    </w:p>
    <w:p>
      <w:pPr>
        <w:pStyle w:val="Table"/>
        <w:rPr>
          <w:b w:val="false"/>
          <w:b w:val="false"/>
        </w:rPr>
      </w:pPr>
      <w:r>
        <w:rPr>
          <w:b w:val="false"/>
        </w:rPr>
        <w:t xml:space="preserve">The C-statistic for the final model applied to the external cohort was 0.86 (95% CI 0.79 to 0.90). When a model was fitted to the external cohort using the same covariates (but not the same parameter estimates) as the final model, the C-statistic was 0.86 (95% CI 0.80 to 0.91) meaning that the discrimination was no better for a model with the external cohort’s own parameter estimates than for the final model with its own parameter estimates applied to the external cohort. The z-test only showed a significant difference between the three regression coefficients for history of respiratory disease, albumin, and bilirubin (see Table S4). </w:t>
      </w:r>
    </w:p>
    <w:p>
      <w:pPr>
        <w:pStyle w:val="Table"/>
        <w:rPr>
          <w:b w:val="false"/>
          <w:b w:val="false"/>
        </w:rPr>
      </w:pPr>
      <w:r>
        <w:rPr>
          <w:b w:val="false"/>
        </w:rPr>
      </w:r>
    </w:p>
    <w:p>
      <w:pPr>
        <w:pStyle w:val="Table"/>
        <w:rPr/>
      </w:pPr>
      <w:r>
        <w:rPr>
          <w:b w:val="false"/>
        </w:rPr>
        <w:t>The calibration plot (Figure S2a) for the final model applied to the external cohort showed slight evidence of over-fitting, and the calibration slope showed borderline deviation from 1 at the 5% level, (slope = 0.929 (95% CI 0.856 to 1.001); p=0.055). The model was recalibrated for the external cohort by adding the intercept and subtracting the deviation of the slope of Xβ i.e. (0.948 – 0.071*Xβ). The recalibrated plot showed a marked improvement (Figure S2b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Table"/>
        <w:rPr/>
      </w:pPr>
      <w:r>
        <w:rPr/>
        <w:t>Table S4 Parameter estimates (95% CI) for the external validation cohort and their comparison with the final model parameter estimates using the z-test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3128"/>
        <w:gridCol w:w="1636"/>
      </w:tblGrid>
      <w:tr>
        <w:trPr>
          <w:trHeight w:val="414" w:hRule="atLeast"/>
        </w:trPr>
        <w:tc>
          <w:tcPr>
            <w:tcW w:w="39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31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rameter Estimat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-tes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ntercept             </w:t>
            </w:r>
          </w:p>
        </w:tc>
        <w:tc>
          <w:tcPr>
            <w:tcW w:w="312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8.851 (12.294 to 25.409) §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31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154 (0.126 to 0.181) §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Cancer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3.759 (-5.280 to -2.238) §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at baseline X Cancer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041 (0.021 to 0.061) §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47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og (ALP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2.650 (-4.023 to -1.277) §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54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at baseline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179 (-0.265 to -0.093) §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27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Respiratory disease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025 (-0.359 to 0.409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bCs/>
                <w:color w:val="000000"/>
              </w:rPr>
              <w:t>0.004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Stroke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445 (-0.756 to -0.134) ‡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46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Bilirubin (mildly raised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rmal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138 (-0.244 to 0.520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og (transaminase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603 (-0.577 to 1.782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28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og (GGT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298 (-0.501 to -0.095) ‡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29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da-DK"/>
              </w:rPr>
              <w:t>Age at baseline X Log (ALP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025 (0.007 to 0.043) ‡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17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Gender (Male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Female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1.770 (-3.110 to -0.431) ‡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43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Statins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8 (-0.011 to 0.487)</w:t>
            </w:r>
            <w:r>
              <w:rPr>
                <w:color w:val="000000"/>
                <w:vertAlign w:val="superscript"/>
              </w:rPr>
              <w:t xml:space="preserve"> +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Deprived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002 (-1.539 to 1.536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Renal disease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602 (-1.083 to -0.121) †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IHD (yes </w:t>
            </w:r>
            <w:r>
              <w:rPr>
                <w:i/>
                <w:iCs/>
                <w:color w:val="000000"/>
              </w:rPr>
              <w:t>v</w:t>
            </w:r>
            <w:r>
              <w:rPr>
                <w:color w:val="000000"/>
              </w:rPr>
              <w:t xml:space="preserve"> no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12 (-0.459 to 0.035)</w:t>
            </w:r>
            <w:r>
              <w:rPr>
                <w:color w:val="000000"/>
                <w:vertAlign w:val="superscript"/>
              </w:rPr>
              <w:t xml:space="preserve"> +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at baseline X Deprived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-0.003 (-0.023 to 0.017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da-DK"/>
              </w:rPr>
              <w:t>Age at baseline X Log (transaminase)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002 (-0.014 to 0.017)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da-DK"/>
              </w:rPr>
              <w:t>Gender X Age at baseline</w:t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6 (-0.001 to 0.034)</w:t>
            </w:r>
            <w:r>
              <w:rPr>
                <w:color w:val="000000"/>
                <w:vertAlign w:val="superscript"/>
              </w:rPr>
              <w:t xml:space="preserve"> +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54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cale                </w:t>
            </w:r>
          </w:p>
        </w:tc>
        <w:tc>
          <w:tcPr>
            <w:tcW w:w="312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292 (1.007 to 1.577) §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color w:val="000000"/>
              </w:rPr>
              <w:t>0.004</w:t>
            </w:r>
          </w:p>
        </w:tc>
      </w:tr>
      <w:tr>
        <w:trPr/>
        <w:tc>
          <w:tcPr>
            <w:tcW w:w="3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hape </w:t>
            </w:r>
          </w:p>
        </w:tc>
        <w:tc>
          <w:tcPr>
            <w:tcW w:w="31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582 (0.336 to 0.829) §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0.19</w:t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+ </w:t>
      </w:r>
      <w:r>
        <w:rPr/>
        <w:t xml:space="preserve">0.05&lt;p≤0.1; † 0.01&lt;p≤0.05; ‡ 0.001&lt;p≤0.01; § p≤0.001 </w:t>
      </w:r>
    </w:p>
    <w:p>
      <w:pPr>
        <w:pStyle w:val="Normal"/>
        <w:tabs>
          <w:tab w:val="clear" w:pos="720"/>
          <w:tab w:val="left" w:pos="3513" w:leader="none"/>
        </w:tabs>
        <w:spacing w:lineRule="auto" w:line="480"/>
        <w:rPr/>
      </w:pPr>
      <w:r>
        <w:rPr/>
        <w:t>IHD ischaemic heart disease; GGT = gamma-glutamyl transferase; ALP = alkaline phosphatase</w:t>
      </w:r>
    </w:p>
    <w:p>
      <w:pPr>
        <w:pStyle w:val="Normal"/>
        <w:tabs>
          <w:tab w:val="clear" w:pos="720"/>
          <w:tab w:val="left" w:pos="3513" w:leader="none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gure S2 Calibration plot showing the relationship between the predicted and actual probabilities of survival for a) the final model applied to the external validation cohort; b) the recalibrated final model applied to the external validation cohort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88990" cy="21939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Dashed line represents the smooth non-parametric Loess calibration curve; the circles represent the mean probabilities for subgroups of patients; the dotted line represents the perfect relationship; the plus symbols represent the spread of patients across predicted probabiliti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Char">
    <w:name w:val="Tabl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lineRule="auto" w:line="48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4:07:00Z</dcterms:created>
  <dc:creator>David McLernon</dc:creator>
  <dc:description/>
  <dc:language>en-US</dc:language>
  <cp:lastModifiedBy>David McLernon</cp:lastModifiedBy>
  <dcterms:modified xsi:type="dcterms:W3CDTF">2012-11-15T14:19:00Z</dcterms:modified>
  <cp:revision>4</cp:revision>
  <dc:subject/>
  <dc:title/>
</cp:coreProperties>
</file>